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17A6" w:rsidRDefault="000C17A6" w:rsidP="001B63E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L MATERIAL</w:t>
      </w:r>
    </w:p>
    <w:p w:rsidR="000C17A6" w:rsidRPr="000C17A6" w:rsidRDefault="000C17A6" w:rsidP="001B63E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se tables</w:t>
      </w:r>
      <w:r w:rsidRPr="000C17A6">
        <w:rPr>
          <w:rFonts w:ascii="Times New Roman" w:hAnsi="Times New Roman" w:cs="Times New Roman"/>
          <w:sz w:val="24"/>
        </w:rPr>
        <w:t xml:space="preserve"> are intended for publication as an online data supplement.</w:t>
      </w:r>
    </w:p>
    <w:p w:rsidR="00165599" w:rsidRPr="001B63EE" w:rsidRDefault="000C17A6" w:rsidP="001B63E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column"/>
      </w:r>
      <w:r w:rsidR="00165599" w:rsidRPr="001B63EE">
        <w:rPr>
          <w:rFonts w:ascii="Times New Roman" w:hAnsi="Times New Roman" w:cs="Times New Roman" w:hint="cs"/>
          <w:b/>
          <w:bCs/>
          <w:sz w:val="24"/>
        </w:rPr>
        <w:lastRenderedPageBreak/>
        <w:t>S</w:t>
      </w:r>
      <w:r w:rsidR="00165599" w:rsidRPr="001B63EE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 w:rsidR="004570EF">
        <w:rPr>
          <w:rFonts w:ascii="Times New Roman" w:hAnsi="Times New Roman" w:cs="Times New Roman"/>
          <w:b/>
          <w:bCs/>
          <w:sz w:val="24"/>
        </w:rPr>
        <w:t>S</w:t>
      </w:r>
      <w:r w:rsidR="00165599" w:rsidRPr="001B63EE">
        <w:rPr>
          <w:rFonts w:ascii="Times New Roman" w:hAnsi="Times New Roman" w:cs="Times New Roman"/>
          <w:b/>
          <w:bCs/>
          <w:sz w:val="24"/>
        </w:rPr>
        <w:t xml:space="preserve">1. </w:t>
      </w:r>
    </w:p>
    <w:p w:rsidR="00165599" w:rsidRPr="001B63EE" w:rsidRDefault="00165599" w:rsidP="001B63EE">
      <w:pPr>
        <w:spacing w:line="480" w:lineRule="auto"/>
        <w:rPr>
          <w:rFonts w:ascii="Times New Roman" w:hAnsi="Times New Roman" w:cs="Times New Roman"/>
          <w:sz w:val="24"/>
        </w:rPr>
      </w:pPr>
      <w:r w:rsidRPr="001B63EE">
        <w:rPr>
          <w:rFonts w:ascii="Times New Roman" w:hAnsi="Times New Roman" w:cs="Times New Roman"/>
          <w:sz w:val="24"/>
        </w:rPr>
        <w:t>International Classification of Diseases (ICD)-10 diagnosis codes identifying congenital heart diseases</w:t>
      </w:r>
    </w:p>
    <w:tbl>
      <w:tblPr>
        <w:tblW w:w="97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"/>
        <w:gridCol w:w="5160"/>
        <w:gridCol w:w="4080"/>
      </w:tblGrid>
      <w:tr w:rsidR="00165599" w:rsidRPr="00165599" w:rsidTr="000C17A6">
        <w:trPr>
          <w:trHeight w:val="280"/>
        </w:trPr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gnosis 1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gnosis 2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mon arterial trunk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sistent truncus arteriosus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uble outlet right ventricl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uble outlet left ventricl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cordant ventriculoarterial connec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ansposition of great vessels (complete)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ouble inlet ventricl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ngle ventricle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cordant atrioventricular connec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rrected transposition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somerism of atrial appendag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somerism of atrial appendages with asplenia or </w:t>
            </w:r>
            <w:proofErr w:type="spellStart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lysplenia</w:t>
            </w:r>
            <w:proofErr w:type="spellEnd"/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cardiac chambers and connection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0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cardiac chambers and connections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ntricular septal defe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ial septal defe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ioventricular septal defe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tralogy of Fallo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ortopulmonary septal defe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cardiac sep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isenmenger defect, Pentalogy of Fallot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1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cardiac septum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lmonary valve atresi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pulmonary valve steno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pulmonary valve insufficienc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pulmonary val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pulmonary valve NOS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tricuspid steno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cuspid atresia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bstein</w:t>
            </w:r>
            <w:proofErr w:type="spellEnd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omal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oplastic right heart syndrom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tricuspid val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2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tricuspid valve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stenosis of aortic val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insufficiency of aortic val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cuspid aortic valve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itral steno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itral insufficienc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oplastic left heart syndrom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aortic and mitral valv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3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aortic and mitral valves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trocardi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vocardi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or </w:t>
            </w:r>
            <w:proofErr w:type="spellStart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iatriatum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lmonary infundibular steno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subaortic stenosi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Q24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formation of coronary vessel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heart block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specified congenital malformations of hear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4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heart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ent ductus arteriosu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arctation of aor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uption</w:t>
            </w:r>
            <w:proofErr w:type="spellEnd"/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aorta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esia of aor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enosis of aor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pravalvular aortic stenosis</w:t>
            </w: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aor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esia of pulmonary arter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enosis of pulmonary arter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pulmonary arter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great arter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5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great arteries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stenosis of vena cav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sistent left superior vena cav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 anomalous pulmonary venous connec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rtial anomalous pulmonary venous connectio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omalous pulmonary venous connection, unspecified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congenital malformations of great vein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65599" w:rsidRPr="00165599" w:rsidTr="000C17A6">
        <w:trPr>
          <w:trHeight w:val="280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6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ngenital malformation of great vein, unspecified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99" w:rsidRPr="00165599" w:rsidRDefault="00165599" w:rsidP="001655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5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0C17A6" w:rsidRDefault="000C17A6" w:rsidP="000C17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:rsidR="000C17A6" w:rsidRPr="009A4DEB" w:rsidRDefault="00B60919" w:rsidP="00B60919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9A4DEB">
        <w:rPr>
          <w:rFonts w:ascii="Times New Roman" w:hAnsi="Times New Roman" w:cs="Times New Roman"/>
          <w:sz w:val="24"/>
          <w:szCs w:val="32"/>
        </w:rPr>
        <w:t xml:space="preserve"> </w:t>
      </w:r>
    </w:p>
    <w:p w:rsidR="000C17A6" w:rsidRPr="00165599" w:rsidRDefault="000C17A6">
      <w:pPr>
        <w:rPr>
          <w:rFonts w:ascii="Times New Roman" w:hAnsi="Times New Roman" w:cs="Times New Roman"/>
        </w:rPr>
      </w:pPr>
    </w:p>
    <w:sectPr w:rsidR="000C17A6" w:rsidRPr="00165599" w:rsidSect="006614F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F5"/>
    <w:rsid w:val="00005555"/>
    <w:rsid w:val="00041825"/>
    <w:rsid w:val="00082ACB"/>
    <w:rsid w:val="000C17A6"/>
    <w:rsid w:val="000D1818"/>
    <w:rsid w:val="000E6D7A"/>
    <w:rsid w:val="00111912"/>
    <w:rsid w:val="00123D4C"/>
    <w:rsid w:val="00165599"/>
    <w:rsid w:val="001B63EE"/>
    <w:rsid w:val="00204E5D"/>
    <w:rsid w:val="00232CA4"/>
    <w:rsid w:val="00265F4C"/>
    <w:rsid w:val="002A18F6"/>
    <w:rsid w:val="002E519F"/>
    <w:rsid w:val="00391BEB"/>
    <w:rsid w:val="003F30F2"/>
    <w:rsid w:val="00423DFD"/>
    <w:rsid w:val="004570EF"/>
    <w:rsid w:val="00461C00"/>
    <w:rsid w:val="004F1C23"/>
    <w:rsid w:val="00501E17"/>
    <w:rsid w:val="005C657B"/>
    <w:rsid w:val="0064223D"/>
    <w:rsid w:val="006614F5"/>
    <w:rsid w:val="006E7A7C"/>
    <w:rsid w:val="007143C5"/>
    <w:rsid w:val="007A6F0F"/>
    <w:rsid w:val="007C28F2"/>
    <w:rsid w:val="007E6B12"/>
    <w:rsid w:val="008F6846"/>
    <w:rsid w:val="009124BC"/>
    <w:rsid w:val="009E2366"/>
    <w:rsid w:val="00A371A7"/>
    <w:rsid w:val="00AB2715"/>
    <w:rsid w:val="00B60919"/>
    <w:rsid w:val="00BD05DA"/>
    <w:rsid w:val="00C14008"/>
    <w:rsid w:val="00C25264"/>
    <w:rsid w:val="00C93CD7"/>
    <w:rsid w:val="00D42867"/>
    <w:rsid w:val="00DB46B9"/>
    <w:rsid w:val="00E024D5"/>
    <w:rsid w:val="00E225FE"/>
    <w:rsid w:val="00EB2439"/>
    <w:rsid w:val="00EB6E73"/>
    <w:rsid w:val="00ED787D"/>
    <w:rsid w:val="00F55117"/>
    <w:rsid w:val="00F9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26F2C"/>
  <w15:chartTrackingRefBased/>
  <w15:docId w15:val="{C669FF4A-7884-7647-98B6-4675069B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64223D"/>
    <w:rPr>
      <w:rFonts w:ascii="Century" w:hAnsi="Century"/>
      <w:sz w:val="24"/>
    </w:rPr>
  </w:style>
  <w:style w:type="paragraph" w:customStyle="1" w:styleId="EndNoteBibliographyTitle">
    <w:name w:val="EndNote Bibliography Title"/>
    <w:basedOn w:val="a"/>
    <w:rsid w:val="0064223D"/>
    <w:pPr>
      <w:jc w:val="center"/>
    </w:pPr>
    <w:rPr>
      <w:rFonts w:ascii="Century" w:hAnsi="Century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6E7A7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E7A7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田　学</dc:creator>
  <cp:keywords/>
  <dc:description/>
  <cp:lastModifiedBy>仁田　学</cp:lastModifiedBy>
  <cp:revision>4</cp:revision>
  <cp:lastPrinted>2021-01-24T07:03:00Z</cp:lastPrinted>
  <dcterms:created xsi:type="dcterms:W3CDTF">2021-01-24T07:03:00Z</dcterms:created>
  <dcterms:modified xsi:type="dcterms:W3CDTF">2021-03-30T08:16:00Z</dcterms:modified>
</cp:coreProperties>
</file>